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C020E" w14:textId="124ABB0E" w:rsidR="00E461BE" w:rsidRPr="00DA7B97" w:rsidRDefault="00C16317" w:rsidP="00552667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A7B97">
        <w:rPr>
          <w:rFonts w:ascii="Times New Roman" w:eastAsia="宋体" w:hAnsi="Times New Roman" w:cs="Times New Roman"/>
          <w:sz w:val="20"/>
          <w:szCs w:val="20"/>
        </w:rPr>
        <w:t>Supplementary Table 1</w:t>
      </w:r>
      <w:r w:rsidR="00552667" w:rsidRPr="00DA7B97">
        <w:rPr>
          <w:rFonts w:ascii="Times New Roman" w:hAnsi="Times New Roman" w:cs="Times New Roman"/>
          <w:sz w:val="20"/>
          <w:szCs w:val="20"/>
        </w:rPr>
        <w:t xml:space="preserve"> The </w:t>
      </w:r>
      <w:r w:rsidR="00552667" w:rsidRPr="00DA7B97">
        <w:rPr>
          <w:rFonts w:ascii="Times New Roman" w:eastAsia="宋体" w:hAnsi="Times New Roman" w:cs="Times New Roman"/>
          <w:sz w:val="20"/>
          <w:szCs w:val="20"/>
        </w:rPr>
        <w:t>screening of the potential confounding factors related to CVD</w:t>
      </w: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25"/>
        <w:gridCol w:w="1892"/>
        <w:gridCol w:w="1134"/>
      </w:tblGrid>
      <w:tr w:rsidR="00704F48" w:rsidRPr="00DA7B97" w14:paraId="59B38330" w14:textId="77777777" w:rsidTr="00552667">
        <w:trPr>
          <w:cantSplit/>
          <w:jc w:val="center"/>
        </w:trPr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618B0A4" w14:textId="7A4B3899" w:rsidR="00C16317" w:rsidRPr="00DA7B97" w:rsidRDefault="00552667" w:rsidP="00216DA7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3D4E22" w14:textId="77777777" w:rsidR="00C16317" w:rsidRPr="00DA7B97" w:rsidRDefault="00C16317" w:rsidP="00216DA7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EB3DEE" w14:textId="77777777" w:rsidR="00C16317" w:rsidRPr="00DA7B97" w:rsidRDefault="00C16317" w:rsidP="00216DA7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04F48" w:rsidRPr="00DA7B97" w14:paraId="21C5F830" w14:textId="77777777" w:rsidTr="00552667">
        <w:trPr>
          <w:cantSplit/>
          <w:jc w:val="center"/>
        </w:trPr>
        <w:tc>
          <w:tcPr>
            <w:tcW w:w="6325" w:type="dxa"/>
            <w:tcBorders>
              <w:top w:val="single" w:sz="4" w:space="0" w:color="auto"/>
            </w:tcBorders>
            <w:shd w:val="clear" w:color="auto" w:fill="FFFFFF"/>
          </w:tcPr>
          <w:p w14:paraId="56BCBD53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FFFFFF"/>
          </w:tcPr>
          <w:p w14:paraId="21B800C8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06 (1.05-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B02B427" w14:textId="56E3DE60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04F48" w:rsidRPr="00DA7B97" w14:paraId="09183F79" w14:textId="77777777" w:rsidTr="00552667">
        <w:trPr>
          <w:cantSplit/>
          <w:trHeight w:val="90"/>
          <w:jc w:val="center"/>
        </w:trPr>
        <w:tc>
          <w:tcPr>
            <w:tcW w:w="6325" w:type="dxa"/>
            <w:shd w:val="clear" w:color="auto" w:fill="FFFFFF"/>
          </w:tcPr>
          <w:p w14:paraId="42CF0FDF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92" w:type="dxa"/>
            <w:shd w:val="clear" w:color="auto" w:fill="FFFFFF"/>
          </w:tcPr>
          <w:p w14:paraId="1CA0ADF6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B3E88F0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52751F26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0247C819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892" w:type="dxa"/>
            <w:shd w:val="clear" w:color="auto" w:fill="FFFFFF"/>
          </w:tcPr>
          <w:p w14:paraId="16D410F8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609BC22D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64F0C276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7238D6BC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892" w:type="dxa"/>
            <w:shd w:val="clear" w:color="auto" w:fill="FFFFFF"/>
          </w:tcPr>
          <w:p w14:paraId="0992D3A6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81 (0.64-1.02)</w:t>
            </w:r>
          </w:p>
        </w:tc>
        <w:tc>
          <w:tcPr>
            <w:tcW w:w="1134" w:type="dxa"/>
            <w:shd w:val="clear" w:color="auto" w:fill="FFFFFF"/>
          </w:tcPr>
          <w:p w14:paraId="60CE49C4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704F48" w:rsidRPr="00DA7B97" w14:paraId="3B478573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0361160B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892" w:type="dxa"/>
            <w:shd w:val="clear" w:color="auto" w:fill="FFFFFF"/>
          </w:tcPr>
          <w:p w14:paraId="3E974A0F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D0105C7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0E07877E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41D764AB" w14:textId="45291B36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892" w:type="dxa"/>
            <w:shd w:val="clear" w:color="auto" w:fill="FFFFFF"/>
          </w:tcPr>
          <w:p w14:paraId="7F3DD06E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17203C7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5C898FE3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51E5A7F8" w14:textId="58A3DAF3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892" w:type="dxa"/>
            <w:shd w:val="clear" w:color="auto" w:fill="FFFFFF"/>
          </w:tcPr>
          <w:p w14:paraId="7269A71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00 (0.68-1.46)</w:t>
            </w:r>
          </w:p>
        </w:tc>
        <w:tc>
          <w:tcPr>
            <w:tcW w:w="1134" w:type="dxa"/>
            <w:shd w:val="clear" w:color="auto" w:fill="FFFFFF"/>
          </w:tcPr>
          <w:p w14:paraId="5A3C760C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04F48" w:rsidRPr="00DA7B97" w14:paraId="72ACFEE5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2461D607" w14:textId="064A84AC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92" w:type="dxa"/>
            <w:shd w:val="clear" w:color="auto" w:fill="FFFFFF"/>
          </w:tcPr>
          <w:p w14:paraId="585C86DC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39 (0.98-1.98)</w:t>
            </w:r>
          </w:p>
        </w:tc>
        <w:tc>
          <w:tcPr>
            <w:tcW w:w="1134" w:type="dxa"/>
            <w:shd w:val="clear" w:color="auto" w:fill="FFFFFF"/>
          </w:tcPr>
          <w:p w14:paraId="70AE883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704F48" w:rsidRPr="00DA7B97" w14:paraId="14FE92ED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71BB91B2" w14:textId="1F257BE2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92" w:type="dxa"/>
            <w:shd w:val="clear" w:color="auto" w:fill="FFFFFF"/>
          </w:tcPr>
          <w:p w14:paraId="43D15944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11 (0.77-1.59)</w:t>
            </w:r>
          </w:p>
        </w:tc>
        <w:tc>
          <w:tcPr>
            <w:tcW w:w="1134" w:type="dxa"/>
            <w:shd w:val="clear" w:color="auto" w:fill="FFFFFF"/>
          </w:tcPr>
          <w:p w14:paraId="515A6C6E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704F48" w:rsidRPr="00DA7B97" w14:paraId="6C5F7099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05575535" w14:textId="4EEF04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Other Race - Including Multi-Racial</w:t>
            </w:r>
          </w:p>
        </w:tc>
        <w:tc>
          <w:tcPr>
            <w:tcW w:w="1892" w:type="dxa"/>
            <w:shd w:val="clear" w:color="auto" w:fill="FFFFFF"/>
          </w:tcPr>
          <w:p w14:paraId="026C9432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22 (0.69-2.16)</w:t>
            </w:r>
          </w:p>
        </w:tc>
        <w:tc>
          <w:tcPr>
            <w:tcW w:w="1134" w:type="dxa"/>
            <w:shd w:val="clear" w:color="auto" w:fill="FFFFFF"/>
          </w:tcPr>
          <w:p w14:paraId="1A7DEFA6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704F48" w:rsidRPr="00DA7B97" w14:paraId="52641391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246F7E64" w14:textId="5D0C26F1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892" w:type="dxa"/>
            <w:shd w:val="clear" w:color="auto" w:fill="FFFFFF"/>
          </w:tcPr>
          <w:p w14:paraId="64508FE1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1AC8482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4BB7A8CB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58CF394A" w14:textId="282AA78B" w:rsidR="00C16317" w:rsidRPr="00DA7B97" w:rsidRDefault="00C16317" w:rsidP="0055266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Less Than 9th Grade/9-11th Grade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2th grade with no diploma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20D5B875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2121B8C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2EB72DED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5FD352E7" w14:textId="4EE7FFC6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High School Grad/GED or Equivalent</w:t>
            </w:r>
          </w:p>
        </w:tc>
        <w:tc>
          <w:tcPr>
            <w:tcW w:w="1892" w:type="dxa"/>
            <w:shd w:val="clear" w:color="auto" w:fill="FFFFFF"/>
          </w:tcPr>
          <w:p w14:paraId="49205BFB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87 (0.65-1.16)</w:t>
            </w:r>
          </w:p>
        </w:tc>
        <w:tc>
          <w:tcPr>
            <w:tcW w:w="1134" w:type="dxa"/>
            <w:shd w:val="clear" w:color="auto" w:fill="FFFFFF"/>
          </w:tcPr>
          <w:p w14:paraId="797593E2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704F48" w:rsidRPr="00DA7B97" w14:paraId="10DC1A75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4469BB6F" w14:textId="7E062B6D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Some College or AA degree/ College Graduate or above</w:t>
            </w:r>
          </w:p>
        </w:tc>
        <w:tc>
          <w:tcPr>
            <w:tcW w:w="1892" w:type="dxa"/>
            <w:shd w:val="clear" w:color="auto" w:fill="FFFFFF"/>
          </w:tcPr>
          <w:p w14:paraId="27485F1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58 (0.43-0.79)</w:t>
            </w:r>
          </w:p>
        </w:tc>
        <w:tc>
          <w:tcPr>
            <w:tcW w:w="1134" w:type="dxa"/>
            <w:shd w:val="clear" w:color="auto" w:fill="FFFFFF"/>
          </w:tcPr>
          <w:p w14:paraId="1E7530C1" w14:textId="7ED6ED4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04F48" w:rsidRPr="00DA7B97" w14:paraId="15BCC67C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66EFB2C6" w14:textId="6233D09F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892" w:type="dxa"/>
            <w:shd w:val="clear" w:color="auto" w:fill="FFFFFF"/>
          </w:tcPr>
          <w:p w14:paraId="14AA3F95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255EEF3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36B52313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06172D3C" w14:textId="64D4708C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892" w:type="dxa"/>
            <w:shd w:val="clear" w:color="auto" w:fill="FFFFFF"/>
          </w:tcPr>
          <w:p w14:paraId="422F1463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32DFFA5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61133DEE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5E0F6A57" w14:textId="759F4063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2" w:type="dxa"/>
            <w:shd w:val="clear" w:color="auto" w:fill="FFFFFF"/>
          </w:tcPr>
          <w:p w14:paraId="106F6EA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71 (0.52-0.97)</w:t>
            </w:r>
          </w:p>
        </w:tc>
        <w:tc>
          <w:tcPr>
            <w:tcW w:w="1134" w:type="dxa"/>
            <w:shd w:val="clear" w:color="auto" w:fill="FFFFFF"/>
          </w:tcPr>
          <w:p w14:paraId="1DF5282E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04F48" w:rsidRPr="00DA7B97" w14:paraId="7852E360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3A3BCFC5" w14:textId="433A35FD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92" w:type="dxa"/>
            <w:shd w:val="clear" w:color="auto" w:fill="FFFFFF"/>
          </w:tcPr>
          <w:p w14:paraId="239E7928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60 (0.42-0.86)</w:t>
            </w:r>
          </w:p>
        </w:tc>
        <w:tc>
          <w:tcPr>
            <w:tcW w:w="1134" w:type="dxa"/>
            <w:shd w:val="clear" w:color="auto" w:fill="FFFFFF"/>
          </w:tcPr>
          <w:p w14:paraId="119ABD0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04F48" w:rsidRPr="00DA7B97" w14:paraId="55414A3D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1EE9C34D" w14:textId="77777777" w:rsidR="00C16317" w:rsidRPr="00DA7B97" w:rsidRDefault="00C16317" w:rsidP="00216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92" w:type="dxa"/>
            <w:shd w:val="clear" w:color="auto" w:fill="FFFFFF"/>
          </w:tcPr>
          <w:p w14:paraId="08F62A55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6C2ABAF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23E2A494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44C9F50E" w14:textId="2B35F9F6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2" w:type="dxa"/>
            <w:shd w:val="clear" w:color="auto" w:fill="FFFFFF"/>
          </w:tcPr>
          <w:p w14:paraId="12CAED56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DFFA827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2ED45CCD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48D09563" w14:textId="50C31E0B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2" w:type="dxa"/>
            <w:shd w:val="clear" w:color="auto" w:fill="FFFFFF"/>
          </w:tcPr>
          <w:p w14:paraId="04FFC5B8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2.56 (2.03-3.24)</w:t>
            </w:r>
          </w:p>
        </w:tc>
        <w:tc>
          <w:tcPr>
            <w:tcW w:w="1134" w:type="dxa"/>
            <w:shd w:val="clear" w:color="auto" w:fill="FFFFFF"/>
          </w:tcPr>
          <w:p w14:paraId="6350D3A5" w14:textId="1659A5EC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04F48" w:rsidRPr="00DA7B97" w14:paraId="7D7CB580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23F8E19E" w14:textId="77777777" w:rsidR="00C16317" w:rsidRPr="00DA7B97" w:rsidRDefault="00C16317" w:rsidP="00216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892" w:type="dxa"/>
            <w:shd w:val="clear" w:color="auto" w:fill="FFFFFF"/>
          </w:tcPr>
          <w:p w14:paraId="1DF42645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A6CDD90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4F64046B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344BE7B0" w14:textId="6864775E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2" w:type="dxa"/>
            <w:shd w:val="clear" w:color="auto" w:fill="FFFFFF"/>
          </w:tcPr>
          <w:p w14:paraId="5F040BE6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94962E7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F48" w:rsidRPr="00DA7B97" w14:paraId="61961C66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4B0A682B" w14:textId="71443626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2" w:type="dxa"/>
            <w:shd w:val="clear" w:color="auto" w:fill="FFFFFF"/>
          </w:tcPr>
          <w:p w14:paraId="694B17A7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3.25 (2.24-4.72)</w:t>
            </w:r>
          </w:p>
        </w:tc>
        <w:tc>
          <w:tcPr>
            <w:tcW w:w="1134" w:type="dxa"/>
            <w:shd w:val="clear" w:color="auto" w:fill="FFFFFF"/>
          </w:tcPr>
          <w:p w14:paraId="00D7604D" w14:textId="083EFC38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04F48" w:rsidRPr="00DA7B97" w14:paraId="6CE520C3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56CC5843" w14:textId="77777777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WBC (1000 cells/uL)</w:t>
            </w:r>
          </w:p>
        </w:tc>
        <w:tc>
          <w:tcPr>
            <w:tcW w:w="1892" w:type="dxa"/>
            <w:shd w:val="clear" w:color="auto" w:fill="FFFFFF"/>
          </w:tcPr>
          <w:p w14:paraId="7862D429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04 (1.01-1.08)</w:t>
            </w:r>
          </w:p>
        </w:tc>
        <w:tc>
          <w:tcPr>
            <w:tcW w:w="1134" w:type="dxa"/>
            <w:shd w:val="clear" w:color="auto" w:fill="FFFFFF"/>
          </w:tcPr>
          <w:p w14:paraId="0272103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04F48" w:rsidRPr="00DA7B97" w14:paraId="0DF1D5E8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2D26D2AD" w14:textId="0BCB6683" w:rsidR="00C16317" w:rsidRPr="00DA7B97" w:rsidRDefault="00C16317" w:rsidP="00216DA7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itamin B</w:t>
            </w:r>
            <w:r w:rsidRPr="00DA7B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(pmol/L)</w:t>
            </w:r>
          </w:p>
        </w:tc>
        <w:tc>
          <w:tcPr>
            <w:tcW w:w="1892" w:type="dxa"/>
            <w:shd w:val="clear" w:color="auto" w:fill="FFFFFF"/>
          </w:tcPr>
          <w:p w14:paraId="456D0EBD" w14:textId="77777777" w:rsidR="00C16317" w:rsidRPr="00DA7B97" w:rsidRDefault="00C16317" w:rsidP="00216DA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134" w:type="dxa"/>
            <w:shd w:val="clear" w:color="auto" w:fill="FFFFFF"/>
          </w:tcPr>
          <w:p w14:paraId="03DB44FA" w14:textId="77777777" w:rsidR="00C16317" w:rsidRPr="00DA7B97" w:rsidRDefault="00C16317" w:rsidP="00216DA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704F48" w:rsidRPr="00DA7B97" w14:paraId="7C5D256A" w14:textId="77777777" w:rsidTr="00552667">
        <w:trPr>
          <w:cantSplit/>
          <w:jc w:val="center"/>
        </w:trPr>
        <w:tc>
          <w:tcPr>
            <w:tcW w:w="6325" w:type="dxa"/>
            <w:shd w:val="clear" w:color="auto" w:fill="FFFFFF"/>
          </w:tcPr>
          <w:p w14:paraId="11A7E9C5" w14:textId="60DE4A50" w:rsidR="00C16317" w:rsidRPr="00DA7B97" w:rsidRDefault="00C16317" w:rsidP="00216DA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r w:rsidR="00552667"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(kcal)</w:t>
            </w:r>
          </w:p>
        </w:tc>
        <w:tc>
          <w:tcPr>
            <w:tcW w:w="1892" w:type="dxa"/>
            <w:shd w:val="clear" w:color="auto" w:fill="FFFFFF"/>
          </w:tcPr>
          <w:p w14:paraId="71BFDECA" w14:textId="77777777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134" w:type="dxa"/>
            <w:shd w:val="clear" w:color="auto" w:fill="FFFFFF"/>
          </w:tcPr>
          <w:p w14:paraId="68D2DC5F" w14:textId="735EADA2" w:rsidR="00C16317" w:rsidRPr="00DA7B97" w:rsidRDefault="00C16317" w:rsidP="00216DA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4F48" w:rsidRPr="00DA7B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55D052DB" w14:textId="399ADDC5" w:rsidR="00C16317" w:rsidRPr="00DA7B97" w:rsidRDefault="00552667">
      <w:pPr>
        <w:rPr>
          <w:rFonts w:ascii="Times New Roman" w:eastAsia="宋体" w:hAnsi="Times New Roman"/>
          <w:sz w:val="20"/>
          <w:szCs w:val="20"/>
        </w:rPr>
      </w:pPr>
      <w:r w:rsidRPr="00DA7B9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A7B97">
        <w:rPr>
          <w:rFonts w:ascii="Times New Roman" w:hAnsi="Times New Roman" w:cs="Times New Roman" w:hint="eastAsia"/>
          <w:sz w:val="20"/>
          <w:szCs w:val="20"/>
        </w:rPr>
        <w:t>CVD, cardiovascular disease;</w:t>
      </w:r>
      <w:r w:rsidRPr="00DA7B97">
        <w:rPr>
          <w:rFonts w:ascii="Times New Roman" w:hAnsi="Times New Roman" w:cs="Times New Roman"/>
          <w:sz w:val="20"/>
          <w:szCs w:val="20"/>
        </w:rPr>
        <w:t xml:space="preserve"> GED, general equivalent diploma; PIR, poverty income ratio; WBC, white blood cells.</w:t>
      </w:r>
    </w:p>
    <w:p w14:paraId="1F602283" w14:textId="77777777" w:rsidR="00C16317" w:rsidRPr="00DA7B97" w:rsidRDefault="00C16317">
      <w:pPr>
        <w:rPr>
          <w:rFonts w:ascii="Times New Roman" w:eastAsia="宋体" w:hAnsi="Times New Roman"/>
          <w:sz w:val="20"/>
          <w:szCs w:val="20"/>
        </w:rPr>
      </w:pPr>
    </w:p>
    <w:p w14:paraId="34C061F3" w14:textId="0611EE39" w:rsidR="00C16317" w:rsidRPr="00DA7B97" w:rsidRDefault="00552667" w:rsidP="00552667">
      <w:pPr>
        <w:widowControl/>
        <w:jc w:val="left"/>
        <w:rPr>
          <w:rFonts w:ascii="Times New Roman" w:eastAsia="宋体" w:hAnsi="Times New Roman"/>
          <w:sz w:val="20"/>
          <w:szCs w:val="20"/>
        </w:rPr>
      </w:pPr>
      <w:r w:rsidRPr="00DA7B97">
        <w:rPr>
          <w:rFonts w:ascii="Times New Roman" w:eastAsia="宋体" w:hAnsi="Times New Roman"/>
          <w:sz w:val="20"/>
          <w:szCs w:val="20"/>
        </w:rPr>
        <w:br w:type="page"/>
      </w:r>
    </w:p>
    <w:p w14:paraId="582D8352" w14:textId="7DBB16DD" w:rsidR="00C16317" w:rsidRPr="00DA7B97" w:rsidRDefault="00C16317" w:rsidP="00552667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A7B97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</w:t>
      </w:r>
      <w:r w:rsidRPr="00DA7B97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DA7B97">
        <w:rPr>
          <w:rFonts w:ascii="Times New Roman" w:eastAsia="宋体" w:hAnsi="Times New Roman" w:cs="Times New Roman"/>
          <w:sz w:val="20"/>
          <w:szCs w:val="20"/>
        </w:rPr>
        <w:t xml:space="preserve">able </w:t>
      </w:r>
      <w:r w:rsidRPr="00DA7B97">
        <w:rPr>
          <w:rFonts w:ascii="Times New Roman" w:eastAsia="宋体" w:hAnsi="Times New Roman" w:cs="Times New Roman" w:hint="eastAsia"/>
          <w:sz w:val="20"/>
          <w:szCs w:val="20"/>
        </w:rPr>
        <w:t>2</w:t>
      </w:r>
      <w:r w:rsidR="00552667" w:rsidRPr="00DA7B97">
        <w:rPr>
          <w:rFonts w:ascii="Times New Roman" w:eastAsia="宋体" w:hAnsi="Times New Roman" w:cs="Times New Roman" w:hint="eastAsia"/>
          <w:sz w:val="20"/>
          <w:szCs w:val="20"/>
        </w:rPr>
        <w:t xml:space="preserve"> Sensitivity analysis</w:t>
      </w:r>
    </w:p>
    <w:tbl>
      <w:tblPr>
        <w:tblW w:w="11482" w:type="dxa"/>
        <w:tblInd w:w="-17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2410"/>
        <w:gridCol w:w="2268"/>
        <w:gridCol w:w="1134"/>
        <w:gridCol w:w="850"/>
      </w:tblGrid>
      <w:tr w:rsidR="00552667" w:rsidRPr="00DA7B97" w14:paraId="3C446B9A" w14:textId="77777777" w:rsidTr="00552667">
        <w:trPr>
          <w:cantSplit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03F14F" w14:textId="77777777" w:rsidR="00552667" w:rsidRPr="00DA7B97" w:rsidRDefault="00552667" w:rsidP="00552667">
            <w:pPr>
              <w:keepNext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4D3A8B" w14:textId="07A8B321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efore</w:t>
            </w:r>
            <w:r w:rsidRPr="00DA7B97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multiple imputation </w:t>
            </w:r>
            <w:r w:rsidRPr="00DA7B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413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CBADFB" w14:textId="100CD333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fter</w:t>
            </w:r>
            <w:r w:rsidRPr="00DA7B97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multiple imputation</w:t>
            </w:r>
            <w:r w:rsidRPr="00DA7B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41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DE349A" w14:textId="468E94CC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94B730" w14:textId="77777777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52667" w:rsidRPr="00DA7B97" w14:paraId="69A87E10" w14:textId="77777777" w:rsidTr="00552667">
        <w:trPr>
          <w:cantSplit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E0D182" w14:textId="77BA7498" w:rsidR="00552667" w:rsidRPr="00DA7B97" w:rsidRDefault="00552667" w:rsidP="00EB46C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, n</w:t>
            </w:r>
            <w:r w:rsidRPr="00DA7B9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D2248A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D0CACD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01004D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9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755E1F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552667" w:rsidRPr="00DA7B97" w14:paraId="03D1D19B" w14:textId="77777777" w:rsidTr="00552667">
        <w:trPr>
          <w:cantSplit/>
        </w:trPr>
        <w:tc>
          <w:tcPr>
            <w:tcW w:w="4820" w:type="dxa"/>
            <w:shd w:val="clear" w:color="auto" w:fill="FFFFFF"/>
            <w:vAlign w:val="center"/>
          </w:tcPr>
          <w:p w14:paraId="103ADF41" w14:textId="05CA506E" w:rsidR="00552667" w:rsidRPr="00DA7B97" w:rsidRDefault="00552667" w:rsidP="00552667">
            <w:pPr>
              <w:adjustRightInd w:val="0"/>
              <w:ind w:leftChars="100" w:left="2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9th Grade/9-11th Grade (Includes</w:t>
            </w:r>
            <w:r w:rsidRPr="00DA7B9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th grade with no diploma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D938B7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 (17.6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5A3FAD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 (17.6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49BBD3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4B73751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667" w:rsidRPr="00DA7B97" w14:paraId="378BB628" w14:textId="77777777" w:rsidTr="00552667">
        <w:trPr>
          <w:cantSplit/>
        </w:trPr>
        <w:tc>
          <w:tcPr>
            <w:tcW w:w="4820" w:type="dxa"/>
            <w:shd w:val="clear" w:color="auto" w:fill="FFFFFF"/>
            <w:vAlign w:val="center"/>
          </w:tcPr>
          <w:p w14:paraId="2362E89B" w14:textId="3D7C4AE7" w:rsidR="00552667" w:rsidRPr="00DA7B97" w:rsidRDefault="00552667" w:rsidP="00EB46CC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Grad/GED or Equivalent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4824CD7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 (23.0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CAA3E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 (23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FEBFEB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D155C8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667" w:rsidRPr="00DA7B97" w14:paraId="660271F2" w14:textId="77777777" w:rsidTr="00552667">
        <w:trPr>
          <w:cantSplit/>
        </w:trPr>
        <w:tc>
          <w:tcPr>
            <w:tcW w:w="4820" w:type="dxa"/>
            <w:shd w:val="clear" w:color="auto" w:fill="FFFFFF"/>
            <w:vAlign w:val="center"/>
          </w:tcPr>
          <w:p w14:paraId="05D7F3FA" w14:textId="77777777" w:rsidR="00552667" w:rsidRPr="00DA7B97" w:rsidRDefault="00552667" w:rsidP="00EB46CC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llege or AA degree/</w:t>
            </w:r>
            <w:r w:rsidRPr="00DA7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8B77052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6 (59.2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5CE3F6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 (59.2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A23CF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909BF73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667" w:rsidRPr="00DA7B97" w14:paraId="5A39ABB0" w14:textId="77777777" w:rsidTr="00552667">
        <w:trPr>
          <w:cantSplit/>
        </w:trPr>
        <w:tc>
          <w:tcPr>
            <w:tcW w:w="4820" w:type="dxa"/>
            <w:shd w:val="clear" w:color="auto" w:fill="FFFFFF"/>
            <w:vAlign w:val="center"/>
          </w:tcPr>
          <w:p w14:paraId="06DA4296" w14:textId="77777777" w:rsidR="00552667" w:rsidRPr="00DA7B97" w:rsidRDefault="00552667" w:rsidP="00EB46CC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 (1000 cells/uL), Mean (S.E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E3916A8" w14:textId="77777777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 (0.0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2724A3" w14:textId="77777777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 (0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B579ED" w14:textId="77777777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4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13448E" w14:textId="77777777" w:rsidR="00552667" w:rsidRPr="00DA7B97" w:rsidRDefault="00552667" w:rsidP="00EB46C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552667" w:rsidRPr="00DA7B97" w14:paraId="6A5C59DB" w14:textId="77777777" w:rsidTr="00552667">
        <w:trPr>
          <w:cantSplit/>
        </w:trPr>
        <w:tc>
          <w:tcPr>
            <w:tcW w:w="4820" w:type="dxa"/>
            <w:shd w:val="clear" w:color="auto" w:fill="FFFFFF"/>
            <w:vAlign w:val="center"/>
          </w:tcPr>
          <w:p w14:paraId="717C704D" w14:textId="205A7461" w:rsidR="00552667" w:rsidRPr="00DA7B97" w:rsidRDefault="00552667" w:rsidP="00EB46C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r w:rsidRPr="00DA7B9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min B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A7B9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mol/L), Mean (S.E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DED335B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40 (9.2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FD80DCA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28 (9.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95CF2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7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390408" w14:textId="77777777" w:rsidR="00552667" w:rsidRPr="00DA7B97" w:rsidRDefault="00552667" w:rsidP="00EB46C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</w:tbl>
    <w:p w14:paraId="10F021C5" w14:textId="2F046AC7" w:rsidR="00552667" w:rsidRDefault="00552667" w:rsidP="00552667">
      <w:pPr>
        <w:rPr>
          <w:rFonts w:ascii="Times New Roman" w:hAnsi="Times New Roman" w:cs="Times New Roman"/>
          <w:sz w:val="20"/>
          <w:szCs w:val="20"/>
        </w:rPr>
      </w:pPr>
      <w:bookmarkStart w:id="0" w:name="_Hlk173311157"/>
      <w:r w:rsidRPr="00DA7B97">
        <w:rPr>
          <w:rFonts w:ascii="Times New Roman" w:hAnsi="Times New Roman" w:cs="Times New Roman"/>
          <w:sz w:val="20"/>
          <w:szCs w:val="20"/>
        </w:rPr>
        <w:t>Abbreviations: GED, general equivalent diploma; WBC, white blood cells; SE, standard error; χ</w:t>
      </w:r>
      <w:r w:rsidRPr="00DA7B9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A7B97">
        <w:rPr>
          <w:rFonts w:ascii="Times New Roman" w:hAnsi="Times New Roman" w:cs="Times New Roman"/>
          <w:sz w:val="20"/>
          <w:szCs w:val="20"/>
        </w:rPr>
        <w:t>, chi‐square test.</w:t>
      </w:r>
      <w:bookmarkEnd w:id="0"/>
    </w:p>
    <w:p w14:paraId="1DA952C4" w14:textId="77777777" w:rsidR="005D1BD4" w:rsidRDefault="005D1BD4" w:rsidP="00552667">
      <w:pPr>
        <w:rPr>
          <w:rFonts w:ascii="Times New Roman" w:hAnsi="Times New Roman" w:cs="Times New Roman"/>
          <w:sz w:val="20"/>
          <w:szCs w:val="20"/>
        </w:rPr>
      </w:pPr>
    </w:p>
    <w:p w14:paraId="3279E6AB" w14:textId="77777777" w:rsidR="005D1BD4" w:rsidRDefault="005D1BD4" w:rsidP="00552667">
      <w:pPr>
        <w:rPr>
          <w:rFonts w:ascii="Times New Roman" w:hAnsi="Times New Roman" w:cs="Times New Roman"/>
          <w:sz w:val="20"/>
          <w:szCs w:val="20"/>
        </w:rPr>
      </w:pPr>
    </w:p>
    <w:p w14:paraId="0CFFBDDB" w14:textId="77777777" w:rsidR="00C12160" w:rsidRDefault="00C1216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A10C130" w14:textId="0F2EAF17" w:rsidR="005D1BD4" w:rsidRPr="005D1BD4" w:rsidRDefault="005D1BD4" w:rsidP="005D1BD4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5D1BD4">
        <w:rPr>
          <w:rFonts w:ascii="Times New Roman" w:eastAsia="宋体" w:hAnsi="Times New Roman" w:cs="Times New Roman" w:hint="eastAsia"/>
          <w:sz w:val="20"/>
          <w:szCs w:val="20"/>
        </w:rPr>
        <w:lastRenderedPageBreak/>
        <w:t>Supplementary Table 3</w:t>
      </w:r>
      <w:r w:rsidRPr="005D1BD4">
        <w:rPr>
          <w:rFonts w:ascii="Times New Roman" w:eastAsia="宋体" w:hAnsi="Times New Roman" w:cs="Times New Roman"/>
          <w:sz w:val="20"/>
          <w:szCs w:val="20"/>
        </w:rPr>
        <w:t xml:space="preserve"> Mediating effect of MMA on the association between OBS</w:t>
      </w:r>
      <w:r w:rsidRPr="005D1BD4">
        <w:rPr>
          <w:rFonts w:ascii="Times New Roman" w:eastAsia="宋体" w:hAnsi="Times New Roman" w:cs="Times New Roman" w:hint="eastAsia"/>
          <w:sz w:val="20"/>
          <w:szCs w:val="20"/>
        </w:rPr>
        <w:t xml:space="preserve"> (as continuous variable)</w:t>
      </w:r>
      <w:r w:rsidRPr="005D1BD4">
        <w:rPr>
          <w:rFonts w:ascii="Times New Roman" w:eastAsia="宋体" w:hAnsi="Times New Roman" w:cs="Times New Roman"/>
          <w:sz w:val="20"/>
          <w:szCs w:val="20"/>
        </w:rPr>
        <w:t xml:space="preserve"> and CVD</w:t>
      </w:r>
    </w:p>
    <w:tbl>
      <w:tblPr>
        <w:tblW w:w="10769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985"/>
        <w:gridCol w:w="1843"/>
        <w:gridCol w:w="2126"/>
        <w:gridCol w:w="1984"/>
        <w:gridCol w:w="1560"/>
      </w:tblGrid>
      <w:tr w:rsidR="005D1BD4" w:rsidRPr="00E63930" w14:paraId="7DC3E2F8" w14:textId="77777777" w:rsidTr="00C12160">
        <w:trPr>
          <w:trHeight w:val="77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2C06" w14:textId="77777777" w:rsidR="005D1BD4" w:rsidRPr="00E63930" w:rsidRDefault="005D1BD4" w:rsidP="00A53BD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63930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pul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35B6FF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II </w:t>
            </w: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a)</w:t>
            </w:r>
          </w:p>
          <w:p w14:paraId="07BA4628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effec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2721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II </w:t>
            </w: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b)</w:t>
            </w:r>
          </w:p>
          <w:p w14:paraId="0943D21E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irect effec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7410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ibution-of-produc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2EE8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12A63" w14:textId="77777777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ed proportion (%)</w:t>
            </w:r>
          </w:p>
        </w:tc>
      </w:tr>
      <w:tr w:rsidR="005D1BD4" w:rsidRPr="00E63930" w14:paraId="5BCA88DA" w14:textId="77777777" w:rsidTr="00C12160">
        <w:trPr>
          <w:trHeight w:val="60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2E1E" w14:textId="77777777" w:rsidR="005D1BD4" w:rsidRPr="00E63930" w:rsidRDefault="005D1BD4" w:rsidP="00A53B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E10FA2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E639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B8C9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E639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9EF5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EFB9" w14:textId="77777777" w:rsidR="005D1BD4" w:rsidRPr="00E63930" w:rsidRDefault="005D1BD4" w:rsidP="00A53BD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7A6E" w14:textId="77777777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1BD4" w:rsidRPr="00E63930" w14:paraId="0E8E4686" w14:textId="77777777" w:rsidTr="00C12160">
        <w:trPr>
          <w:trHeight w:val="341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3F10A8F" w14:textId="664AF0B2" w:rsidR="005D1BD4" w:rsidRPr="00E63930" w:rsidRDefault="005D1BD4" w:rsidP="005D1BD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93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FBB3DE2" w14:textId="77777777" w:rsidR="005D1BD4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  <w:p w14:paraId="512ED0FC" w14:textId="498ADFDF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96-0.9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42EB56" w14:textId="77777777" w:rsidR="005D1BD4" w:rsidRDefault="005D1BD4" w:rsidP="00A53B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0.98 </w:t>
            </w:r>
          </w:p>
          <w:p w14:paraId="0C1446DD" w14:textId="2C780ACB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0.96-0.9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3650DA" w14:textId="77777777" w:rsidR="005D1BD4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-0.0058</w:t>
            </w:r>
          </w:p>
          <w:p w14:paraId="00EF54AC" w14:textId="62192DD3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-0.01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06</w:t>
            </w: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AD8F00" w14:textId="77777777" w:rsidR="005D1BD4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0.99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88FE96D" w14:textId="3D7A236B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BD4">
              <w:rPr>
                <w:rFonts w:ascii="Times New Roman" w:hAnsi="Times New Roman" w:cs="Times New Roman" w:hint="eastAsia"/>
                <w:sz w:val="20"/>
                <w:szCs w:val="20"/>
              </w:rPr>
              <w:t>(0.9868-0.999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FAFB7A" w14:textId="16076847" w:rsidR="005D1BD4" w:rsidRPr="00E63930" w:rsidRDefault="005D1BD4" w:rsidP="00A53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33</w:t>
            </w:r>
          </w:p>
        </w:tc>
      </w:tr>
    </w:tbl>
    <w:p w14:paraId="39A4698F" w14:textId="77777777" w:rsidR="005D1BD4" w:rsidRPr="00E63930" w:rsidRDefault="005D1BD4" w:rsidP="005D1BD4">
      <w:pPr>
        <w:rPr>
          <w:rFonts w:ascii="Times New Roman" w:hAnsi="Times New Roman" w:cs="Times New Roman"/>
          <w:sz w:val="20"/>
          <w:szCs w:val="20"/>
        </w:rPr>
      </w:pPr>
      <w:r w:rsidRPr="00E63930">
        <w:rPr>
          <w:rFonts w:ascii="Times New Roman" w:hAnsi="Times New Roman" w:cs="Times New Roman"/>
          <w:sz w:val="20"/>
          <w:szCs w:val="20"/>
        </w:rPr>
        <w:t>Abbreviations: CVD, cardiovascular disease; OBS, oxidative balance score; MMA, methylmalonic acid; OR, odds ratios; CI, confidence intervals; Ref, reference.</w:t>
      </w:r>
    </w:p>
    <w:p w14:paraId="73726C7D" w14:textId="77777777" w:rsidR="005D1BD4" w:rsidRPr="00E63930" w:rsidRDefault="005D1BD4" w:rsidP="005D1BD4">
      <w:pPr>
        <w:rPr>
          <w:rFonts w:ascii="Times New Roman" w:hAnsi="Times New Roman" w:cs="Times New Roman"/>
          <w:sz w:val="20"/>
          <w:szCs w:val="20"/>
        </w:rPr>
      </w:pPr>
      <w:r w:rsidRPr="00E63930">
        <w:rPr>
          <w:rFonts w:ascii="Times New Roman" w:hAnsi="Times New Roman" w:cs="Times New Roman"/>
          <w:sz w:val="20"/>
          <w:szCs w:val="20"/>
        </w:rPr>
        <w:t xml:space="preserve">Model II </w:t>
      </w:r>
      <w:r w:rsidRPr="00E63930">
        <w:rPr>
          <w:rFonts w:ascii="Times New Roman" w:hAnsi="Times New Roman" w:cs="Times New Roman"/>
          <w:sz w:val="20"/>
          <w:szCs w:val="20"/>
          <w:vertAlign w:val="superscript"/>
        </w:rPr>
        <w:t>(a)</w:t>
      </w:r>
      <w:r w:rsidRPr="00E63930">
        <w:rPr>
          <w:rFonts w:ascii="Times New Roman" w:hAnsi="Times New Roman" w:cs="Times New Roman"/>
          <w:sz w:val="20"/>
          <w:szCs w:val="20"/>
        </w:rPr>
        <w:t>: adjusted for age, gender, race, education level, poverty income ratio, diabetes, dyslipidemia, white blood cells, and energy.</w:t>
      </w:r>
    </w:p>
    <w:p w14:paraId="65C83B04" w14:textId="0F0327D7" w:rsidR="005D1BD4" w:rsidRPr="005D1BD4" w:rsidRDefault="005D1BD4" w:rsidP="00552667">
      <w:pPr>
        <w:rPr>
          <w:rFonts w:ascii="Times New Roman" w:hAnsi="Times New Roman" w:cs="Times New Roman"/>
          <w:sz w:val="20"/>
          <w:szCs w:val="20"/>
        </w:rPr>
      </w:pPr>
      <w:r w:rsidRPr="00E63930">
        <w:rPr>
          <w:rFonts w:ascii="Times New Roman" w:hAnsi="Times New Roman" w:cs="Times New Roman"/>
          <w:sz w:val="20"/>
          <w:szCs w:val="20"/>
        </w:rPr>
        <w:t xml:space="preserve">Model II </w:t>
      </w:r>
      <w:r w:rsidRPr="00E63930">
        <w:rPr>
          <w:rFonts w:ascii="Times New Roman" w:hAnsi="Times New Roman" w:cs="Times New Roman"/>
          <w:sz w:val="20"/>
          <w:szCs w:val="20"/>
          <w:vertAlign w:val="superscript"/>
        </w:rPr>
        <w:t>(b)</w:t>
      </w:r>
      <w:r w:rsidRPr="00E63930">
        <w:rPr>
          <w:rFonts w:ascii="Times New Roman" w:hAnsi="Times New Roman" w:cs="Times New Roman"/>
          <w:sz w:val="20"/>
          <w:szCs w:val="20"/>
        </w:rPr>
        <w:t>: adjusted for age, gender, race, education level, poverty income ratio, diabetes, dyslipidemia, white blood cells, energy, and MMA.</w:t>
      </w:r>
    </w:p>
    <w:sectPr w:rsidR="005D1BD4" w:rsidRPr="005D1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9DD9C" w14:textId="77777777" w:rsidR="005F3010" w:rsidRDefault="005F3010" w:rsidP="00DA7B97">
      <w:pPr>
        <w:rPr>
          <w:rFonts w:hint="eastAsia"/>
        </w:rPr>
      </w:pPr>
      <w:r>
        <w:separator/>
      </w:r>
    </w:p>
  </w:endnote>
  <w:endnote w:type="continuationSeparator" w:id="0">
    <w:p w14:paraId="0A254434" w14:textId="77777777" w:rsidR="005F3010" w:rsidRDefault="005F3010" w:rsidP="00DA7B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E53BB" w14:textId="77777777" w:rsidR="005F3010" w:rsidRDefault="005F3010" w:rsidP="00DA7B97">
      <w:pPr>
        <w:rPr>
          <w:rFonts w:hint="eastAsia"/>
        </w:rPr>
      </w:pPr>
      <w:r>
        <w:separator/>
      </w:r>
    </w:p>
  </w:footnote>
  <w:footnote w:type="continuationSeparator" w:id="0">
    <w:p w14:paraId="3D279089" w14:textId="77777777" w:rsidR="005F3010" w:rsidRDefault="005F3010" w:rsidP="00DA7B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317"/>
    <w:rsid w:val="00151D41"/>
    <w:rsid w:val="001E0CDF"/>
    <w:rsid w:val="002D6A59"/>
    <w:rsid w:val="0041455E"/>
    <w:rsid w:val="004B6AD5"/>
    <w:rsid w:val="00552667"/>
    <w:rsid w:val="005D1BD4"/>
    <w:rsid w:val="005F3010"/>
    <w:rsid w:val="006A2B19"/>
    <w:rsid w:val="00704F48"/>
    <w:rsid w:val="0074180A"/>
    <w:rsid w:val="0080611A"/>
    <w:rsid w:val="00A50D39"/>
    <w:rsid w:val="00AF4493"/>
    <w:rsid w:val="00C12160"/>
    <w:rsid w:val="00C16317"/>
    <w:rsid w:val="00D41AA3"/>
    <w:rsid w:val="00DA7B97"/>
    <w:rsid w:val="00DE71E3"/>
    <w:rsid w:val="00E4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D6DCC"/>
  <w15:chartTrackingRefBased/>
  <w15:docId w15:val="{C0D02059-5B6D-4F3A-AE08-7F9A5833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97</Words>
  <Characters>2264</Characters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30T09:40:00Z</dcterms:created>
  <dcterms:modified xsi:type="dcterms:W3CDTF">2024-09-06T08:26:00Z</dcterms:modified>
</cp:coreProperties>
</file>